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DA5" w:rsidRPr="0091170F" w:rsidRDefault="0091170F" w:rsidP="007B6DA5">
      <w:pPr>
        <w:spacing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91170F">
        <w:rPr>
          <w:rFonts w:ascii="Times New Roman" w:eastAsia="Calibri" w:hAnsi="Times New Roman" w:cs="Times New Roman"/>
          <w:sz w:val="24"/>
          <w:szCs w:val="24"/>
        </w:rPr>
        <w:t>Supplementary file 1.</w:t>
      </w:r>
      <w:r w:rsidR="00644FD4" w:rsidRPr="0091170F">
        <w:rPr>
          <w:rFonts w:ascii="Times New Roman" w:eastAsia="Calibri" w:hAnsi="Times New Roman" w:cs="Times New Roman"/>
          <w:sz w:val="24"/>
          <w:szCs w:val="24"/>
        </w:rPr>
        <w:t xml:space="preserve"> Q</w:t>
      </w:r>
      <w:r w:rsidR="005A2AB4" w:rsidRPr="0091170F">
        <w:rPr>
          <w:rFonts w:ascii="Times New Roman" w:eastAsia="Calibri" w:hAnsi="Times New Roman" w:cs="Times New Roman"/>
          <w:sz w:val="24"/>
          <w:szCs w:val="24"/>
        </w:rPr>
        <w:t>ualit</w:t>
      </w:r>
      <w:r w:rsidR="00FF78F9" w:rsidRPr="0091170F">
        <w:rPr>
          <w:rFonts w:ascii="Times New Roman" w:eastAsia="Calibri" w:hAnsi="Times New Roman" w:cs="Times New Roman"/>
          <w:sz w:val="24"/>
          <w:szCs w:val="24"/>
        </w:rPr>
        <w:t>y score of included</w:t>
      </w:r>
      <w:r w:rsidR="005A2AB4" w:rsidRPr="0091170F">
        <w:rPr>
          <w:rFonts w:ascii="Times New Roman" w:eastAsia="Calibri" w:hAnsi="Times New Roman" w:cs="Times New Roman"/>
          <w:sz w:val="24"/>
          <w:szCs w:val="24"/>
        </w:rPr>
        <w:t xml:space="preserve"> studies in this review to estimate the pooled preval</w:t>
      </w:r>
      <w:r w:rsidR="00FF78F9" w:rsidRPr="0091170F">
        <w:rPr>
          <w:rFonts w:ascii="Times New Roman" w:eastAsia="Calibri" w:hAnsi="Times New Roman" w:cs="Times New Roman"/>
          <w:sz w:val="24"/>
          <w:szCs w:val="24"/>
        </w:rPr>
        <w:t>ence of post-abortion contraceptive utilization and its asso</w:t>
      </w:r>
      <w:r w:rsidR="008E17DD" w:rsidRPr="0091170F">
        <w:rPr>
          <w:rFonts w:ascii="Times New Roman" w:eastAsia="Calibri" w:hAnsi="Times New Roman" w:cs="Times New Roman"/>
          <w:sz w:val="24"/>
          <w:szCs w:val="24"/>
        </w:rPr>
        <w:t>ciated factors in Ethiopia</w:t>
      </w:r>
      <w:r w:rsidR="005A2AB4" w:rsidRPr="0091170F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"/>
        <w:tblW w:w="15515" w:type="dxa"/>
        <w:tblInd w:w="-1265" w:type="dxa"/>
        <w:tblLayout w:type="fixed"/>
        <w:tblLook w:val="04A0" w:firstRow="1" w:lastRow="0" w:firstColumn="1" w:lastColumn="0" w:noHBand="0" w:noVBand="1"/>
      </w:tblPr>
      <w:tblGrid>
        <w:gridCol w:w="609"/>
        <w:gridCol w:w="1044"/>
        <w:gridCol w:w="1193"/>
        <w:gridCol w:w="982"/>
        <w:gridCol w:w="957"/>
        <w:gridCol w:w="1479"/>
        <w:gridCol w:w="1392"/>
        <w:gridCol w:w="1708"/>
        <w:gridCol w:w="1566"/>
        <w:gridCol w:w="1359"/>
        <w:gridCol w:w="1566"/>
        <w:gridCol w:w="6"/>
        <w:gridCol w:w="756"/>
        <w:gridCol w:w="7"/>
        <w:gridCol w:w="884"/>
        <w:gridCol w:w="7"/>
      </w:tblGrid>
      <w:tr w:rsidR="00351678" w:rsidRPr="0091170F" w:rsidTr="00C95116">
        <w:trPr>
          <w:trHeight w:val="269"/>
        </w:trPr>
        <w:tc>
          <w:tcPr>
            <w:tcW w:w="609" w:type="dxa"/>
          </w:tcPr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4" w:type="dxa"/>
          </w:tcPr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08" w:type="dxa"/>
            <w:gridSpan w:val="10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Assessment criteria's for quality of the primary studies </w:t>
            </w:r>
          </w:p>
        </w:tc>
        <w:tc>
          <w:tcPr>
            <w:tcW w:w="762" w:type="dxa"/>
            <w:gridSpan w:val="2"/>
          </w:tcPr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gridSpan w:val="2"/>
          </w:tcPr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95116" w:rsidRPr="0091170F" w:rsidTr="00C95116">
        <w:trPr>
          <w:gridAfter w:val="1"/>
          <w:wAfter w:w="7" w:type="dxa"/>
          <w:trHeight w:val="4686"/>
        </w:trPr>
        <w:tc>
          <w:tcPr>
            <w:tcW w:w="60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s/no</w:t>
            </w:r>
          </w:p>
        </w:tc>
        <w:tc>
          <w:tcPr>
            <w:tcW w:w="1044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1193" w:type="dxa"/>
          </w:tcPr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 xml:space="preserve">(1): Where the criteria for inclusion in the sample clearly defined? 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1=Yes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0= No</w:t>
            </w: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2" w:type="dxa"/>
          </w:tcPr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 xml:space="preserve">(2): Were the study subjects and the setting described in detail? 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1=Yes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0= No</w:t>
            </w:r>
          </w:p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7" w:type="dxa"/>
          </w:tcPr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 xml:space="preserve">(3): Was the exposure measured validly and reliably? 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1=Yes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0= No</w:t>
            </w:r>
          </w:p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</w:tcPr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 xml:space="preserve">(4): Were objective, standard criteria used for measurement of the condition? 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1=Yes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0= No</w:t>
            </w:r>
          </w:p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</w:tcPr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(5): Were confounding factors identified?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1=Yes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0= No</w:t>
            </w:r>
          </w:p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8" w:type="dxa"/>
          </w:tcPr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(6): Were strategies to deal with confounding factors stated?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1=Yes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0= No</w:t>
            </w:r>
          </w:p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</w:tcPr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C66CC" w:rsidRPr="0091170F" w:rsidRDefault="00C95116" w:rsidP="00D9792E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7): Were the </w:t>
            </w:r>
            <w:r w:rsidR="005A2AB4" w:rsidRPr="0091170F">
              <w:rPr>
                <w:rFonts w:ascii="Times New Roman" w:hAnsi="Times New Roman" w:cs="Times New Roman"/>
              </w:rPr>
              <w:t>outcomes measured in a valid and reliable way?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1=Yes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0= No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 xml:space="preserve"> </w:t>
            </w:r>
          </w:p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9" w:type="dxa"/>
          </w:tcPr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  <w:color w:val="auto"/>
              </w:rPr>
            </w:pP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(8): Was an appropriate statistical analysis used?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1=Yes</w:t>
            </w:r>
          </w:p>
          <w:p w:rsidR="003C66CC" w:rsidRPr="0091170F" w:rsidRDefault="005A2AB4" w:rsidP="00D9792E">
            <w:pPr>
              <w:pStyle w:val="Default"/>
              <w:rPr>
                <w:rFonts w:ascii="Times New Roman" w:hAnsi="Times New Roman" w:cs="Times New Roman"/>
              </w:rPr>
            </w:pPr>
            <w:r w:rsidRPr="0091170F">
              <w:rPr>
                <w:rFonts w:ascii="Times New Roman" w:hAnsi="Times New Roman" w:cs="Times New Roman"/>
              </w:rPr>
              <w:t>0= No</w:t>
            </w:r>
          </w:p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91170F" w:rsidRDefault="003C66CC" w:rsidP="00D9792E">
            <w:pPr>
              <w:pStyle w:val="Default"/>
              <w:rPr>
                <w:rFonts w:ascii="Times New Roman" w:hAnsi="Times New Roman" w:cs="Times New Roman"/>
              </w:rPr>
            </w:pP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Total grade in number(summation of 1-8)</w:t>
            </w:r>
          </w:p>
        </w:tc>
        <w:tc>
          <w:tcPr>
            <w:tcW w:w="762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891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Rank </w:t>
            </w:r>
          </w:p>
        </w:tc>
      </w:tr>
      <w:tr w:rsidR="00C95116" w:rsidRPr="0091170F" w:rsidTr="00C95116">
        <w:trPr>
          <w:gridAfter w:val="1"/>
          <w:wAfter w:w="7" w:type="dxa"/>
          <w:trHeight w:val="808"/>
        </w:trPr>
        <w:tc>
          <w:tcPr>
            <w:tcW w:w="60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44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Moges</w:t>
            </w:r>
            <w:proofErr w:type="spellEnd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09B7"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et al[</w:t>
            </w:r>
            <w:r w:rsidR="009D5F9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8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2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C95116" w:rsidRPr="0091170F" w:rsidTr="00C95116">
        <w:trPr>
          <w:gridAfter w:val="1"/>
          <w:wAfter w:w="7" w:type="dxa"/>
          <w:trHeight w:val="553"/>
        </w:trPr>
        <w:tc>
          <w:tcPr>
            <w:tcW w:w="60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44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hagos</w:t>
            </w:r>
            <w:proofErr w:type="spellEnd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09B7"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et al[</w:t>
            </w:r>
            <w:r w:rsidR="009D5F9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8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2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</w:tr>
      <w:tr w:rsidR="00C95116" w:rsidRPr="0091170F" w:rsidTr="00C95116">
        <w:trPr>
          <w:gridAfter w:val="1"/>
          <w:wAfter w:w="7" w:type="dxa"/>
          <w:trHeight w:val="823"/>
        </w:trPr>
        <w:tc>
          <w:tcPr>
            <w:tcW w:w="60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44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Mekuria</w:t>
            </w:r>
            <w:proofErr w:type="spellEnd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09B7"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et al[</w:t>
            </w:r>
            <w:r w:rsidR="009D5F9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8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2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</w:tr>
      <w:tr w:rsidR="00C95116" w:rsidRPr="0091170F" w:rsidTr="00C95116">
        <w:trPr>
          <w:gridAfter w:val="1"/>
          <w:wAfter w:w="7" w:type="dxa"/>
          <w:trHeight w:val="823"/>
        </w:trPr>
        <w:tc>
          <w:tcPr>
            <w:tcW w:w="60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4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Muche</w:t>
            </w:r>
            <w:proofErr w:type="spellEnd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A et al[</w:t>
            </w:r>
            <w:r w:rsidR="009D5F9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8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2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C95116" w:rsidRPr="0091170F" w:rsidTr="00C95116">
        <w:trPr>
          <w:gridAfter w:val="1"/>
          <w:wAfter w:w="7" w:type="dxa"/>
          <w:trHeight w:val="539"/>
        </w:trPr>
        <w:tc>
          <w:tcPr>
            <w:tcW w:w="60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044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Kokeb</w:t>
            </w:r>
            <w:proofErr w:type="spellEnd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F09B7"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L 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et al[</w:t>
            </w:r>
            <w:r w:rsidR="009D5F9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8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2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C95116" w:rsidRPr="0091170F" w:rsidTr="00C95116">
        <w:trPr>
          <w:gridAfter w:val="1"/>
          <w:wAfter w:w="7" w:type="dxa"/>
          <w:trHeight w:val="553"/>
        </w:trPr>
        <w:tc>
          <w:tcPr>
            <w:tcW w:w="60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44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Awol</w:t>
            </w:r>
            <w:proofErr w:type="spellEnd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0C3E14"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et al[</w:t>
            </w:r>
            <w:r w:rsidR="009D5F9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0C3E14" w:rsidRPr="0091170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8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2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C95116" w:rsidRPr="0091170F" w:rsidTr="00C95116">
        <w:trPr>
          <w:gridAfter w:val="1"/>
          <w:wAfter w:w="7" w:type="dxa"/>
          <w:trHeight w:val="823"/>
        </w:trPr>
        <w:tc>
          <w:tcPr>
            <w:tcW w:w="60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44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Abamecha</w:t>
            </w:r>
            <w:proofErr w:type="spellEnd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A et al[</w:t>
            </w:r>
            <w:r w:rsidR="009D5F9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8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2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C95116" w:rsidRPr="0091170F" w:rsidTr="00C95116">
        <w:trPr>
          <w:gridAfter w:val="1"/>
          <w:wAfter w:w="7" w:type="dxa"/>
          <w:trHeight w:val="539"/>
        </w:trPr>
        <w:tc>
          <w:tcPr>
            <w:tcW w:w="60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44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Erko</w:t>
            </w:r>
            <w:proofErr w:type="spellEnd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EK et al[</w:t>
            </w:r>
            <w:r w:rsidR="009D5F9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8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2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C95116" w:rsidRPr="0091170F" w:rsidTr="00C95116">
        <w:trPr>
          <w:gridAfter w:val="1"/>
          <w:wAfter w:w="7" w:type="dxa"/>
          <w:trHeight w:val="553"/>
        </w:trPr>
        <w:tc>
          <w:tcPr>
            <w:tcW w:w="60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44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Asrat</w:t>
            </w:r>
            <w:proofErr w:type="spellEnd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M et al[</w:t>
            </w:r>
            <w:r w:rsidR="009D5F9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7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8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2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C95116" w:rsidRPr="0091170F" w:rsidTr="00C95116">
        <w:trPr>
          <w:gridAfter w:val="1"/>
          <w:wAfter w:w="7" w:type="dxa"/>
          <w:trHeight w:val="539"/>
        </w:trPr>
        <w:tc>
          <w:tcPr>
            <w:tcW w:w="60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bookmarkStart w:id="0" w:name="_GoBack"/>
            <w:bookmarkEnd w:id="0"/>
          </w:p>
        </w:tc>
        <w:tc>
          <w:tcPr>
            <w:tcW w:w="1044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Prata</w:t>
            </w:r>
            <w:proofErr w:type="spellEnd"/>
            <w:r w:rsidR="00FF09B7"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et al[</w:t>
            </w:r>
            <w:r w:rsidR="009D5F9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2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8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2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  <w:p w:rsidR="003C66CC" w:rsidRPr="0091170F" w:rsidRDefault="003C66CC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gridSpan w:val="2"/>
          </w:tcPr>
          <w:p w:rsidR="003C66CC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C95116" w:rsidRPr="0091170F" w:rsidTr="00C95116">
        <w:trPr>
          <w:gridAfter w:val="1"/>
          <w:wAfter w:w="7" w:type="dxa"/>
          <w:trHeight w:val="553"/>
        </w:trPr>
        <w:tc>
          <w:tcPr>
            <w:tcW w:w="609" w:type="dxa"/>
          </w:tcPr>
          <w:p w:rsidR="003A2546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44" w:type="dxa"/>
          </w:tcPr>
          <w:p w:rsidR="003A2546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Prata</w:t>
            </w:r>
            <w:proofErr w:type="spellEnd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2B21"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et al[</w:t>
            </w:r>
            <w:r w:rsidR="009D5F9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3A2546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2" w:type="dxa"/>
          </w:tcPr>
          <w:p w:rsidR="003A2546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3A2546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</w:tcPr>
          <w:p w:rsidR="003A2546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2" w:type="dxa"/>
          </w:tcPr>
          <w:p w:rsidR="003A2546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8" w:type="dxa"/>
          </w:tcPr>
          <w:p w:rsidR="003A2546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A2546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3A2546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3A2546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2" w:type="dxa"/>
            <w:gridSpan w:val="2"/>
          </w:tcPr>
          <w:p w:rsidR="00431BE0" w:rsidRPr="0091170F" w:rsidRDefault="005A2AB4" w:rsidP="00431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  <w:p w:rsidR="003A2546" w:rsidRPr="0091170F" w:rsidRDefault="003A2546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gridSpan w:val="2"/>
          </w:tcPr>
          <w:p w:rsidR="003A2546" w:rsidRPr="0091170F" w:rsidRDefault="005A2AB4" w:rsidP="00D97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C95116" w:rsidRPr="0091170F" w:rsidTr="00C95116">
        <w:trPr>
          <w:gridAfter w:val="1"/>
          <w:wAfter w:w="7" w:type="dxa"/>
          <w:trHeight w:val="539"/>
        </w:trPr>
        <w:tc>
          <w:tcPr>
            <w:tcW w:w="60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44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Kumbi</w:t>
            </w:r>
            <w:proofErr w:type="spellEnd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S et al[</w:t>
            </w:r>
            <w:r w:rsidR="009D5F9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2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2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8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6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62" w:type="dxa"/>
            <w:gridSpan w:val="2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62.5</w:t>
            </w:r>
          </w:p>
          <w:p w:rsidR="009910F4" w:rsidRPr="0091170F" w:rsidRDefault="009910F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1" w:type="dxa"/>
            <w:gridSpan w:val="2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C95116" w:rsidRPr="0091170F" w:rsidTr="00C95116">
        <w:trPr>
          <w:gridAfter w:val="1"/>
          <w:wAfter w:w="7" w:type="dxa"/>
          <w:trHeight w:val="553"/>
        </w:trPr>
        <w:tc>
          <w:tcPr>
            <w:tcW w:w="60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44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Abate</w:t>
            </w:r>
            <w:r w:rsidR="00192B21"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E 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et al[</w:t>
            </w:r>
            <w:r w:rsidR="009D5F9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2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2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8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2" w:type="dxa"/>
            <w:gridSpan w:val="2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91" w:type="dxa"/>
            <w:gridSpan w:val="2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C95116" w:rsidRPr="0091170F" w:rsidTr="00C95116">
        <w:trPr>
          <w:gridAfter w:val="1"/>
          <w:wAfter w:w="7" w:type="dxa"/>
          <w:trHeight w:val="808"/>
        </w:trPr>
        <w:tc>
          <w:tcPr>
            <w:tcW w:w="60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44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Tesfaye</w:t>
            </w:r>
            <w:proofErr w:type="spellEnd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2B21"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G 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et al[</w:t>
            </w:r>
            <w:r w:rsidR="009D5F9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2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2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8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6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62" w:type="dxa"/>
            <w:gridSpan w:val="2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91" w:type="dxa"/>
            <w:gridSpan w:val="2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C95116" w:rsidRPr="0091170F" w:rsidTr="00C95116">
        <w:trPr>
          <w:gridAfter w:val="1"/>
          <w:wAfter w:w="7" w:type="dxa"/>
          <w:trHeight w:val="553"/>
        </w:trPr>
        <w:tc>
          <w:tcPr>
            <w:tcW w:w="60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44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Wado</w:t>
            </w:r>
            <w:proofErr w:type="spellEnd"/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92B21"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Y 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et al[</w:t>
            </w:r>
            <w:r w:rsidR="004D7257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2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7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2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8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2" w:type="dxa"/>
            <w:gridSpan w:val="2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891" w:type="dxa"/>
            <w:gridSpan w:val="2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C95116" w:rsidRPr="0091170F" w:rsidTr="00C95116">
        <w:trPr>
          <w:gridAfter w:val="1"/>
          <w:wAfter w:w="7" w:type="dxa"/>
          <w:trHeight w:val="823"/>
        </w:trPr>
        <w:tc>
          <w:tcPr>
            <w:tcW w:w="60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44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170F">
              <w:rPr>
                <w:rFonts w:ascii="Times New Roman" w:hAnsi="Times New Roman" w:cs="Times New Roman"/>
                <w:bCs/>
                <w:sz w:val="24"/>
                <w:szCs w:val="24"/>
              </w:rPr>
              <w:t>Teshome</w:t>
            </w:r>
            <w:proofErr w:type="spellEnd"/>
            <w:r w:rsidRPr="009117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192B21" w:rsidRPr="009117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 </w:t>
            </w:r>
            <w:r w:rsidRPr="0091170F">
              <w:rPr>
                <w:rFonts w:ascii="Times New Roman" w:hAnsi="Times New Roman" w:cs="Times New Roman"/>
                <w:bCs/>
                <w:sz w:val="24"/>
                <w:szCs w:val="24"/>
              </w:rPr>
              <w:t>et al[</w:t>
            </w:r>
            <w:r w:rsidR="004D7257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  <w:r w:rsidRPr="0091170F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2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2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8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62" w:type="dxa"/>
            <w:gridSpan w:val="2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85.5</w:t>
            </w:r>
          </w:p>
        </w:tc>
        <w:tc>
          <w:tcPr>
            <w:tcW w:w="891" w:type="dxa"/>
            <w:gridSpan w:val="2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C95116" w:rsidRPr="0091170F" w:rsidTr="00C95116">
        <w:trPr>
          <w:gridAfter w:val="1"/>
          <w:wAfter w:w="7" w:type="dxa"/>
          <w:trHeight w:val="823"/>
        </w:trPr>
        <w:tc>
          <w:tcPr>
            <w:tcW w:w="60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44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bCs/>
                <w:sz w:val="24"/>
                <w:szCs w:val="24"/>
              </w:rPr>
              <w:t>Muchie</w:t>
            </w:r>
            <w:r w:rsidR="00192B21" w:rsidRPr="009117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 </w:t>
            </w:r>
            <w:r w:rsidRPr="0091170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et al[</w:t>
            </w:r>
            <w:r w:rsidR="004D7257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  <w:r w:rsidRPr="0091170F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  <w:tc>
          <w:tcPr>
            <w:tcW w:w="1193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2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57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92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8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59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6" w:type="dxa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62" w:type="dxa"/>
            <w:gridSpan w:val="2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91" w:type="dxa"/>
            <w:gridSpan w:val="2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351678" w:rsidRPr="0091170F" w:rsidTr="00C95116">
        <w:trPr>
          <w:trHeight w:val="978"/>
        </w:trPr>
        <w:tc>
          <w:tcPr>
            <w:tcW w:w="14624" w:type="dxa"/>
            <w:gridSpan w:val="14"/>
          </w:tcPr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e included all primary studies with a quality score of ≥50% in  the analysis </w:t>
            </w:r>
          </w:p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 xml:space="preserve">Overall appraisal: 17 original studies </w:t>
            </w:r>
          </w:p>
          <w:p w:rsidR="009910F4" w:rsidRPr="0091170F" w:rsidRDefault="005A2AB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170F">
              <w:rPr>
                <w:rFonts w:ascii="Times New Roman" w:hAnsi="Times New Roman" w:cs="Times New Roman"/>
                <w:sz w:val="24"/>
                <w:szCs w:val="24"/>
              </w:rPr>
              <w:t>Included: 17 original studies with a quality score of ≥50%</w:t>
            </w:r>
          </w:p>
        </w:tc>
        <w:tc>
          <w:tcPr>
            <w:tcW w:w="891" w:type="dxa"/>
            <w:gridSpan w:val="2"/>
          </w:tcPr>
          <w:p w:rsidR="009910F4" w:rsidRPr="0091170F" w:rsidRDefault="009910F4" w:rsidP="009910F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B6DA5" w:rsidRPr="000E35FE" w:rsidRDefault="007B6DA5" w:rsidP="007B6DA5">
      <w:pPr>
        <w:spacing w:line="360" w:lineRule="auto"/>
        <w:rPr>
          <w:rFonts w:ascii="Italic" w:eastAsia="Calibri" w:hAnsi="Italic" w:cs="Italic"/>
          <w:sz w:val="24"/>
          <w:szCs w:val="24"/>
        </w:rPr>
      </w:pPr>
    </w:p>
    <w:p w:rsidR="00657980" w:rsidRPr="000E35FE" w:rsidRDefault="00657980">
      <w:pPr>
        <w:rPr>
          <w:rFonts w:ascii="Italic" w:hAnsi="Italic" w:cs="Italic"/>
          <w:sz w:val="24"/>
          <w:szCs w:val="24"/>
        </w:rPr>
      </w:pPr>
    </w:p>
    <w:sectPr w:rsidR="00657980" w:rsidRPr="000E35FE" w:rsidSect="006B30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alic">
    <w:altName w:val="Courier New"/>
    <w:charset w:val="00"/>
    <w:family w:val="auto"/>
    <w:pitch w:val="variable"/>
    <w:sig w:usb0="00000000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DA5"/>
    <w:rsid w:val="00063E7D"/>
    <w:rsid w:val="00081789"/>
    <w:rsid w:val="000C3E14"/>
    <w:rsid w:val="000D4D14"/>
    <w:rsid w:val="000E35FE"/>
    <w:rsid w:val="00192B21"/>
    <w:rsid w:val="001E7E22"/>
    <w:rsid w:val="001F4F82"/>
    <w:rsid w:val="00260B79"/>
    <w:rsid w:val="002D3321"/>
    <w:rsid w:val="00351678"/>
    <w:rsid w:val="00375702"/>
    <w:rsid w:val="003A2546"/>
    <w:rsid w:val="003C66CC"/>
    <w:rsid w:val="003F6499"/>
    <w:rsid w:val="00431BE0"/>
    <w:rsid w:val="00475809"/>
    <w:rsid w:val="004D7257"/>
    <w:rsid w:val="005732A3"/>
    <w:rsid w:val="0059250E"/>
    <w:rsid w:val="005A2AB4"/>
    <w:rsid w:val="005D6F46"/>
    <w:rsid w:val="00635D77"/>
    <w:rsid w:val="006444BD"/>
    <w:rsid w:val="00644FD4"/>
    <w:rsid w:val="006463B6"/>
    <w:rsid w:val="00657980"/>
    <w:rsid w:val="006B308D"/>
    <w:rsid w:val="007B6DA5"/>
    <w:rsid w:val="007F05E0"/>
    <w:rsid w:val="008768F3"/>
    <w:rsid w:val="008E17DD"/>
    <w:rsid w:val="008F53BE"/>
    <w:rsid w:val="0091170F"/>
    <w:rsid w:val="00945B2D"/>
    <w:rsid w:val="00952215"/>
    <w:rsid w:val="00971A96"/>
    <w:rsid w:val="009910F4"/>
    <w:rsid w:val="009D5F9D"/>
    <w:rsid w:val="00A31373"/>
    <w:rsid w:val="00A8027C"/>
    <w:rsid w:val="00AA4A3A"/>
    <w:rsid w:val="00B22307"/>
    <w:rsid w:val="00BA21F8"/>
    <w:rsid w:val="00C95116"/>
    <w:rsid w:val="00D9792E"/>
    <w:rsid w:val="00DC44D5"/>
    <w:rsid w:val="00F249CD"/>
    <w:rsid w:val="00F41503"/>
    <w:rsid w:val="00F66CB4"/>
    <w:rsid w:val="00FF09B7"/>
    <w:rsid w:val="00FF7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B6D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6D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B6D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E6287A-69EF-4F33-BF4D-0CF850F12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5</Words>
  <Characters>1682</Characters>
  <Application>Microsoft Office Word</Application>
  <DocSecurity>4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halingamK</cp:lastModifiedBy>
  <cp:revision>2</cp:revision>
  <dcterms:created xsi:type="dcterms:W3CDTF">2022-05-16T12:48:00Z</dcterms:created>
  <dcterms:modified xsi:type="dcterms:W3CDTF">2022-05-16T12:48:00Z</dcterms:modified>
</cp:coreProperties>
</file>